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E98" w:rsidRDefault="00496E98" w:rsidP="00496E9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. Characteristic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2"/>
        <w:gridCol w:w="2160"/>
        <w:gridCol w:w="2160"/>
        <w:gridCol w:w="2160"/>
      </w:tblGrid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First author (et al.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Race / Origi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Total legs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erihu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iros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Mengistu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toni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Mbaka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Chukwuanukwu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masiatu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VC et 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Habumuremyi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Ogeng’o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ukiriza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egoye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S  et 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ergsteedt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ergsteedt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ergsteedt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ergsteedt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ergsteedt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diaye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Ming</w:t>
            </w:r>
            <w:r w:rsidRPr="00496E98">
              <w:rPr>
                <w:rFonts w:ascii="Times New Roman" w:hAnsi="Times New Roman" w:cs="Times New Roman"/>
                <w:sz w:val="24"/>
                <w:szCs w:val="24"/>
              </w:rPr>
              <w:noBreakHyphen/>
              <w:t>Tzu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Liu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Le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ubot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Chib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Chib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ećina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grenović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izankowski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Okraszewska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Haładaj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ardeen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Trotter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eaton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eaton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Georgiadis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enzon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nson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Lewis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aterson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arsons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arsons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K &amp; Irelan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urtoglu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Divizyon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ulak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irin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Aydın </w:t>
            </w: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abakcı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atsis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okorný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okorný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Ugrenović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osn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rekvam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Vicente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Gomes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Gomes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Gomes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rooks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Machado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Misra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umar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atel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abnis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rathiba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dibatti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nsari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nithamol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Deepthi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hinde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umari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al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Wahengbam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Gangulappa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Kumar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hilip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itt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rakash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Sharma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Badaam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Jkimsu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Ghosh D. et 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Jyothi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J. et 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Jha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Pandit</w:t>
            </w:r>
            <w:proofErr w:type="spellEnd"/>
            <w:r w:rsidRPr="00496E9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Yadav SK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96E98" w:rsidRPr="00496E98" w:rsidTr="00496E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Yadav SK et al.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6E98" w:rsidRPr="00496E98" w:rsidRDefault="0049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E9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bookmarkEnd w:id="0"/>
    </w:tbl>
    <w:p w:rsidR="00496E98" w:rsidRDefault="00496E98" w:rsidP="00496E98"/>
    <w:p w:rsidR="00826035" w:rsidRDefault="00826035"/>
    <w:sectPr w:rsidR="00826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50zdvfgv9zp6ee9t6xpx245ds5rwt2v92p&quot;&gt;Sciatic nerve&lt;record-ids&gt;&lt;item&gt;4495&lt;/item&gt;&lt;item&gt;4496&lt;/item&gt;&lt;item&gt;4497&lt;/item&gt;&lt;item&gt;4498&lt;/item&gt;&lt;item&gt;4499&lt;/item&gt;&lt;item&gt;4500&lt;/item&gt;&lt;item&gt;4501&lt;/item&gt;&lt;item&gt;4502&lt;/item&gt;&lt;item&gt;4503&lt;/item&gt;&lt;item&gt;4504&lt;/item&gt;&lt;item&gt;4505&lt;/item&gt;&lt;item&gt;4506&lt;/item&gt;&lt;item&gt;4507&lt;/item&gt;&lt;item&gt;4508&lt;/item&gt;&lt;item&gt;4509&lt;/item&gt;&lt;item&gt;4510&lt;/item&gt;&lt;item&gt;4511&lt;/item&gt;&lt;item&gt;4512&lt;/item&gt;&lt;item&gt;4513&lt;/item&gt;&lt;item&gt;4514&lt;/item&gt;&lt;item&gt;4515&lt;/item&gt;&lt;item&gt;4516&lt;/item&gt;&lt;item&gt;4518&lt;/item&gt;&lt;item&gt;4519&lt;/item&gt;&lt;item&gt;4520&lt;/item&gt;&lt;item&gt;4521&lt;/item&gt;&lt;item&gt;4522&lt;/item&gt;&lt;item&gt;4523&lt;/item&gt;&lt;item&gt;4524&lt;/item&gt;&lt;item&gt;4525&lt;/item&gt;&lt;item&gt;4526&lt;/item&gt;&lt;item&gt;4527&lt;/item&gt;&lt;item&gt;4528&lt;/item&gt;&lt;item&gt;4530&lt;/item&gt;&lt;item&gt;4531&lt;/item&gt;&lt;item&gt;4532&lt;/item&gt;&lt;item&gt;4534&lt;/item&gt;&lt;item&gt;4535&lt;/item&gt;&lt;item&gt;4536&lt;/item&gt;&lt;item&gt;4537&lt;/item&gt;&lt;item&gt;4538&lt;/item&gt;&lt;item&gt;4539&lt;/item&gt;&lt;item&gt;4541&lt;/item&gt;&lt;item&gt;4542&lt;/item&gt;&lt;item&gt;4543&lt;/item&gt;&lt;item&gt;4544&lt;/item&gt;&lt;item&gt;4545&lt;/item&gt;&lt;item&gt;4546&lt;/item&gt;&lt;item&gt;4547&lt;/item&gt;&lt;item&gt;4548&lt;/item&gt;&lt;item&gt;4549&lt;/item&gt;&lt;item&gt;4550&lt;/item&gt;&lt;item&gt;4551&lt;/item&gt;&lt;item&gt;4552&lt;/item&gt;&lt;item&gt;4553&lt;/item&gt;&lt;item&gt;4554&lt;/item&gt;&lt;item&gt;4555&lt;/item&gt;&lt;item&gt;4557&lt;/item&gt;&lt;item&gt;4558&lt;/item&gt;&lt;item&gt;4559&lt;/item&gt;&lt;item&gt;4560&lt;/item&gt;&lt;item&gt;4561&lt;/item&gt;&lt;item&gt;4562&lt;/item&gt;&lt;item&gt;4564&lt;/item&gt;&lt;item&gt;4565&lt;/item&gt;&lt;item&gt;4566&lt;/item&gt;&lt;item&gt;4567&lt;/item&gt;&lt;item&gt;4568&lt;/item&gt;&lt;item&gt;4582&lt;/item&gt;&lt;item&gt;4657&lt;/item&gt;&lt;item&gt;4658&lt;/item&gt;&lt;/record-ids&gt;&lt;/item&gt;&lt;/Libraries&gt;"/>
  </w:docVars>
  <w:rsids>
    <w:rsidRoot w:val="006D5AB2"/>
    <w:rsid w:val="002A267B"/>
    <w:rsid w:val="002D4F50"/>
    <w:rsid w:val="003707E5"/>
    <w:rsid w:val="00496E98"/>
    <w:rsid w:val="006D5AB2"/>
    <w:rsid w:val="00826035"/>
    <w:rsid w:val="00BE32A3"/>
    <w:rsid w:val="00C24356"/>
    <w:rsid w:val="00FD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05D8C"/>
  <w15:chartTrackingRefBased/>
  <w15:docId w15:val="{CF4B2A44-57E2-4DCD-AA56-A596FDE35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2435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243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3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43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35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5C375-3DC7-463B-81AB-269D3B5BC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  Mohammed</dc:creator>
  <cp:keywords/>
  <dc:description/>
  <cp:lastModifiedBy>user</cp:lastModifiedBy>
  <cp:revision>6</cp:revision>
  <dcterms:created xsi:type="dcterms:W3CDTF">2024-07-26T13:13:00Z</dcterms:created>
  <dcterms:modified xsi:type="dcterms:W3CDTF">2026-01-27T12:44:00Z</dcterms:modified>
</cp:coreProperties>
</file>